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3E82F" w14:textId="72BA9DA7" w:rsidR="007200A0" w:rsidRPr="007200A0" w:rsidRDefault="005B12D3" w:rsidP="00CC4502">
      <w:pPr>
        <w:autoSpaceDE w:val="0"/>
        <w:autoSpaceDN w:val="0"/>
        <w:adjustRightInd w:val="0"/>
        <w:spacing w:line="360" w:lineRule="auto"/>
        <w:rPr>
          <w:rFonts w:ascii="Times New Roman" w:eastAsia="Dutch801BT-Roman" w:hAnsi="Times New Roman"/>
        </w:rPr>
      </w:pPr>
      <w:r>
        <w:rPr>
          <w:rFonts w:ascii="Times New Roman" w:hAnsi="Times New Roman"/>
          <w:b/>
        </w:rPr>
        <w:t xml:space="preserve">Supplemental </w:t>
      </w:r>
      <w:r w:rsidR="00551F4D">
        <w:rPr>
          <w:rFonts w:ascii="Times New Roman" w:hAnsi="Times New Roman"/>
          <w:b/>
        </w:rPr>
        <w:t>Information</w:t>
      </w:r>
    </w:p>
    <w:p w14:paraId="44EAFD9C" w14:textId="620BB0B5" w:rsidR="007200A0" w:rsidRPr="00DF53B0" w:rsidRDefault="00551F4D" w:rsidP="00DF53B0">
      <w:pPr>
        <w:autoSpaceDE w:val="0"/>
        <w:autoSpaceDN w:val="0"/>
        <w:adjustRightInd w:val="0"/>
        <w:spacing w:line="360" w:lineRule="auto"/>
        <w:rPr>
          <w:rFonts w:ascii="Times New Roman" w:eastAsia="Dutch801BT-Roman" w:hAnsi="Times New Roman"/>
        </w:rPr>
      </w:pPr>
      <w:r>
        <w:rPr>
          <w:rFonts w:ascii="Times New Roman" w:hAnsi="Times New Roman"/>
          <w:b/>
        </w:rPr>
        <w:t>Supplemental Figures</w:t>
      </w:r>
    </w:p>
    <w:p w14:paraId="4352D8CE" w14:textId="77777777" w:rsidR="00551F4D" w:rsidRDefault="00551F4D" w:rsidP="00551F4D">
      <w:pPr>
        <w:shd w:val="clear" w:color="auto" w:fill="FFFFFF"/>
        <w:rPr>
          <w:rFonts w:ascii="Times New Roman" w:hAnsi="Times New Roman"/>
          <w:color w:val="111111"/>
        </w:rPr>
      </w:pPr>
      <w:r>
        <w:rPr>
          <w:rFonts w:ascii="Times New Roman" w:hAnsi="Times New Roman"/>
          <w:b/>
          <w:color w:val="111111"/>
        </w:rPr>
        <w:t>Supplemental Figure S1</w:t>
      </w:r>
      <w:r>
        <w:rPr>
          <w:rFonts w:ascii="Times New Roman" w:hAnsi="Times New Roman"/>
          <w:color w:val="111111"/>
        </w:rPr>
        <w:t xml:space="preserve">: </w:t>
      </w:r>
      <w:r w:rsidRPr="004C65FF">
        <w:rPr>
          <w:rFonts w:ascii="Times New Roman" w:hAnsi="Times New Roman"/>
          <w:b/>
          <w:bCs/>
          <w:color w:val="111111"/>
        </w:rPr>
        <w:t>Len-R and Pom-R gained nonsense mutations of CRBN.</w:t>
      </w:r>
      <w:r>
        <w:rPr>
          <w:rFonts w:ascii="Times New Roman" w:hAnsi="Times New Roman"/>
          <w:color w:val="111111"/>
        </w:rPr>
        <w:t xml:space="preserve"> </w:t>
      </w:r>
    </w:p>
    <w:p w14:paraId="21A28100" w14:textId="30462BAC" w:rsidR="000847AE" w:rsidRPr="00F12DC8" w:rsidRDefault="000847AE" w:rsidP="000847AE">
      <w:pPr>
        <w:shd w:val="clear" w:color="auto" w:fill="FFFFFF"/>
        <w:rPr>
          <w:rFonts w:ascii="Times New Roman" w:hAnsi="Times New Roman"/>
          <w:color w:val="111111"/>
        </w:rPr>
      </w:pPr>
      <w:r w:rsidRPr="00F12DC8">
        <w:rPr>
          <w:rFonts w:ascii="Times New Roman" w:hAnsi="Times New Roman"/>
          <w:b/>
          <w:bCs/>
          <w:color w:val="111111"/>
        </w:rPr>
        <w:t>Supplemental Figure S2</w:t>
      </w:r>
      <w:r w:rsidRPr="00F12DC8">
        <w:rPr>
          <w:rFonts w:ascii="Times New Roman" w:hAnsi="Times New Roman"/>
          <w:color w:val="111111"/>
        </w:rPr>
        <w:t xml:space="preserve">: </w:t>
      </w:r>
      <w:r w:rsidRPr="00F12DC8">
        <w:rPr>
          <w:rFonts w:ascii="Times New Roman" w:hAnsi="Times New Roman"/>
          <w:b/>
          <w:bCs/>
          <w:color w:val="111111"/>
        </w:rPr>
        <w:t xml:space="preserve">Protein level of CRBN in Len-R and Pom-R </w:t>
      </w:r>
      <w:r w:rsidR="00BB6D1B" w:rsidRPr="00F12DC8">
        <w:rPr>
          <w:rFonts w:ascii="Times New Roman" w:hAnsi="Times New Roman"/>
          <w:b/>
          <w:bCs/>
          <w:color w:val="111111"/>
        </w:rPr>
        <w:t xml:space="preserve">MM.1s cells </w:t>
      </w:r>
      <w:r w:rsidRPr="00F12DC8">
        <w:rPr>
          <w:rFonts w:ascii="Times New Roman" w:hAnsi="Times New Roman"/>
          <w:b/>
          <w:bCs/>
          <w:color w:val="111111"/>
        </w:rPr>
        <w:t>is decreased compared with parental MM.1s.</w:t>
      </w:r>
    </w:p>
    <w:p w14:paraId="4B94D5A5" w14:textId="3481D76C" w:rsidR="007200A0" w:rsidRDefault="000847AE" w:rsidP="007200A0">
      <w:pPr>
        <w:shd w:val="clear" w:color="auto" w:fill="FFFFFF"/>
        <w:rPr>
          <w:rFonts w:ascii="Times New Roman" w:hAnsi="Times New Roman"/>
          <w:color w:val="111111"/>
        </w:rPr>
      </w:pPr>
      <w:r w:rsidRPr="00F12DC8">
        <w:rPr>
          <w:rFonts w:ascii="Times New Roman" w:hAnsi="Times New Roman"/>
          <w:color w:val="111111"/>
        </w:rPr>
        <w:t>CRBN protein levels were analyzed by Western blot in MM.1s, Len-R and Pom-R.</w:t>
      </w:r>
    </w:p>
    <w:p w14:paraId="7432087F" w14:textId="77777777" w:rsidR="000847AE" w:rsidRPr="00430971" w:rsidRDefault="000847AE" w:rsidP="007200A0">
      <w:pPr>
        <w:shd w:val="clear" w:color="auto" w:fill="FFFFFF"/>
        <w:rPr>
          <w:rFonts w:ascii="Times New Roman" w:hAnsi="Times New Roman"/>
        </w:rPr>
      </w:pPr>
    </w:p>
    <w:p w14:paraId="3DEEC669" w14:textId="5C9E102A" w:rsidR="007200A0" w:rsidRPr="00DF53B0" w:rsidRDefault="00551F4D" w:rsidP="007200A0">
      <w:pPr>
        <w:shd w:val="clear" w:color="auto" w:fill="FFFFFF"/>
        <w:rPr>
          <w:rFonts w:ascii="Times New Roman" w:hAnsi="Times New Roman"/>
          <w:b/>
          <w:bCs/>
          <w:color w:val="111111"/>
        </w:rPr>
      </w:pPr>
      <w:r w:rsidRPr="00954ABE">
        <w:rPr>
          <w:rFonts w:ascii="Times New Roman" w:hAnsi="Times New Roman" w:hint="eastAsia"/>
          <w:b/>
          <w:bCs/>
          <w:color w:val="111111"/>
        </w:rPr>
        <w:t>S</w:t>
      </w:r>
      <w:r w:rsidRPr="00954ABE">
        <w:rPr>
          <w:rFonts w:ascii="Times New Roman" w:hAnsi="Times New Roman"/>
          <w:b/>
          <w:bCs/>
          <w:color w:val="111111"/>
        </w:rPr>
        <w:t>upplementa</w:t>
      </w:r>
      <w:r w:rsidR="007B693B">
        <w:rPr>
          <w:rFonts w:ascii="Times New Roman" w:hAnsi="Times New Roman"/>
          <w:b/>
          <w:bCs/>
          <w:color w:val="111111"/>
        </w:rPr>
        <w:t>l</w:t>
      </w:r>
      <w:r w:rsidRPr="00954ABE">
        <w:rPr>
          <w:rFonts w:ascii="Times New Roman" w:hAnsi="Times New Roman"/>
          <w:b/>
          <w:bCs/>
          <w:color w:val="111111"/>
        </w:rPr>
        <w:t xml:space="preserve"> </w:t>
      </w:r>
      <w:r>
        <w:rPr>
          <w:rFonts w:ascii="Times New Roman" w:hAnsi="Times New Roman"/>
          <w:b/>
          <w:bCs/>
          <w:color w:val="111111"/>
        </w:rPr>
        <w:t>Tables</w:t>
      </w:r>
    </w:p>
    <w:p w14:paraId="7A8A22E5" w14:textId="57290B29" w:rsidR="00A625FB" w:rsidRDefault="00A625FB" w:rsidP="00A625FB">
      <w:pPr>
        <w:shd w:val="clear" w:color="auto" w:fill="FFFFFF"/>
        <w:rPr>
          <w:rFonts w:ascii="Times New Roman" w:hAnsi="Times New Roman"/>
          <w:b/>
          <w:bCs/>
        </w:rPr>
      </w:pPr>
      <w:r w:rsidRPr="00954ABE">
        <w:rPr>
          <w:rFonts w:ascii="Times New Roman" w:hAnsi="Times New Roman" w:hint="eastAsia"/>
          <w:b/>
          <w:bCs/>
          <w:color w:val="111111"/>
        </w:rPr>
        <w:t>S</w:t>
      </w:r>
      <w:r w:rsidRPr="00954ABE">
        <w:rPr>
          <w:rFonts w:ascii="Times New Roman" w:hAnsi="Times New Roman"/>
          <w:b/>
          <w:bCs/>
          <w:color w:val="111111"/>
        </w:rPr>
        <w:t>upplementa</w:t>
      </w:r>
      <w:r w:rsidR="007B693B">
        <w:rPr>
          <w:rFonts w:ascii="Times New Roman" w:hAnsi="Times New Roman"/>
          <w:b/>
          <w:bCs/>
          <w:color w:val="111111"/>
        </w:rPr>
        <w:t>l</w:t>
      </w:r>
      <w:r w:rsidRPr="00954ABE">
        <w:rPr>
          <w:rFonts w:ascii="Times New Roman" w:hAnsi="Times New Roman"/>
          <w:b/>
          <w:bCs/>
          <w:color w:val="111111"/>
        </w:rPr>
        <w:t xml:space="preserve"> </w:t>
      </w:r>
      <w:r>
        <w:rPr>
          <w:rFonts w:ascii="Times New Roman" w:hAnsi="Times New Roman"/>
          <w:b/>
          <w:bCs/>
          <w:color w:val="111111"/>
        </w:rPr>
        <w:t xml:space="preserve">Table </w:t>
      </w:r>
      <w:r w:rsidR="00551F4D">
        <w:rPr>
          <w:rFonts w:ascii="Times New Roman" w:hAnsi="Times New Roman"/>
          <w:b/>
          <w:bCs/>
          <w:color w:val="111111"/>
        </w:rPr>
        <w:t>S</w:t>
      </w:r>
      <w:r>
        <w:rPr>
          <w:rFonts w:ascii="Times New Roman" w:hAnsi="Times New Roman"/>
          <w:b/>
          <w:bCs/>
          <w:color w:val="111111"/>
        </w:rPr>
        <w:t>1</w:t>
      </w:r>
      <w:r w:rsidR="00DF53B0">
        <w:rPr>
          <w:rFonts w:ascii="Times New Roman" w:hAnsi="Times New Roman"/>
          <w:b/>
          <w:bCs/>
          <w:color w:val="111111"/>
        </w:rPr>
        <w:t xml:space="preserve">: </w:t>
      </w:r>
      <w:r w:rsidR="00DF53B0" w:rsidRPr="00DF53B0">
        <w:rPr>
          <w:rFonts w:ascii="Times New Roman" w:hAnsi="Times New Roman"/>
          <w:b/>
          <w:bCs/>
          <w:color w:val="111111"/>
        </w:rPr>
        <w:t xml:space="preserve">Len-R and Pom-R acquired 172 genes </w:t>
      </w:r>
      <w:r w:rsidR="00DF53B0" w:rsidRPr="00DF53B0">
        <w:rPr>
          <w:rFonts w:ascii="Times New Roman" w:hAnsi="Times New Roman"/>
          <w:b/>
          <w:bCs/>
        </w:rPr>
        <w:t>harboring unique non-silent mutations</w:t>
      </w:r>
      <w:r w:rsidR="00DF53B0">
        <w:rPr>
          <w:rFonts w:ascii="Times New Roman" w:hAnsi="Times New Roman"/>
          <w:b/>
          <w:bCs/>
        </w:rPr>
        <w:t>.</w:t>
      </w:r>
    </w:p>
    <w:p w14:paraId="10084F8C" w14:textId="77777777" w:rsidR="00DF53B0" w:rsidRPr="00954ABE" w:rsidRDefault="00DF53B0" w:rsidP="00A625FB">
      <w:pPr>
        <w:shd w:val="clear" w:color="auto" w:fill="FFFFFF"/>
        <w:rPr>
          <w:rFonts w:ascii="Times New Roman" w:hAnsi="Times New Roman"/>
          <w:b/>
          <w:bCs/>
          <w:color w:val="111111"/>
        </w:rPr>
      </w:pPr>
    </w:p>
    <w:p w14:paraId="3CF5C922" w14:textId="3966D401" w:rsidR="006415B2" w:rsidRPr="00DF53B0" w:rsidRDefault="006415B2" w:rsidP="00DF53B0">
      <w:pPr>
        <w:shd w:val="clear" w:color="auto" w:fill="FFFFFF"/>
        <w:rPr>
          <w:rFonts w:ascii="Times New Roman" w:hAnsi="Times New Roman"/>
        </w:rPr>
      </w:pPr>
    </w:p>
    <w:sectPr w:rsidR="006415B2" w:rsidRPr="00DF53B0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19140" w14:textId="77777777" w:rsidR="00BD763A" w:rsidRDefault="00BD763A" w:rsidP="00B658A5">
      <w:r>
        <w:separator/>
      </w:r>
    </w:p>
  </w:endnote>
  <w:endnote w:type="continuationSeparator" w:id="0">
    <w:p w14:paraId="0D24102A" w14:textId="77777777" w:rsidR="00BD763A" w:rsidRDefault="00BD763A" w:rsidP="00B65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Dutch801BT-Roman">
    <w:altName w:val="ＭＳ ゴシック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28121" w14:textId="77777777" w:rsidR="00B80D34" w:rsidRDefault="00B80D3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FC39945" w14:textId="77777777" w:rsidR="00B80D34" w:rsidRDefault="00B80D34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079DA" w14:textId="77777777" w:rsidR="00B80D34" w:rsidRDefault="00B80D3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6</w:t>
    </w:r>
    <w:r>
      <w:rPr>
        <w:rStyle w:val="a5"/>
      </w:rPr>
      <w:fldChar w:fldCharType="end"/>
    </w:r>
  </w:p>
  <w:p w14:paraId="2946DB82" w14:textId="77777777" w:rsidR="00B80D34" w:rsidRDefault="00B80D3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2588A" w14:textId="77777777" w:rsidR="00BD763A" w:rsidRDefault="00BD763A" w:rsidP="00B658A5">
      <w:r>
        <w:separator/>
      </w:r>
    </w:p>
  </w:footnote>
  <w:footnote w:type="continuationSeparator" w:id="0">
    <w:p w14:paraId="0CBCBC57" w14:textId="77777777" w:rsidR="00BD763A" w:rsidRDefault="00BD763A" w:rsidP="00B658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56ADF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193D6D"/>
    <w:multiLevelType w:val="hybridMultilevel"/>
    <w:tmpl w:val="855819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2D"/>
    <w:rsid w:val="00004778"/>
    <w:rsid w:val="00013BDF"/>
    <w:rsid w:val="00017E05"/>
    <w:rsid w:val="00022DED"/>
    <w:rsid w:val="0005203F"/>
    <w:rsid w:val="00054A6E"/>
    <w:rsid w:val="000579E4"/>
    <w:rsid w:val="00060298"/>
    <w:rsid w:val="000700DB"/>
    <w:rsid w:val="00072128"/>
    <w:rsid w:val="000847AE"/>
    <w:rsid w:val="000A2071"/>
    <w:rsid w:val="000A31E7"/>
    <w:rsid w:val="000B3E12"/>
    <w:rsid w:val="000C0D8B"/>
    <w:rsid w:val="000D084A"/>
    <w:rsid w:val="000D7522"/>
    <w:rsid w:val="000E0756"/>
    <w:rsid w:val="000F14AE"/>
    <w:rsid w:val="000F1B10"/>
    <w:rsid w:val="000F3BFB"/>
    <w:rsid w:val="00100700"/>
    <w:rsid w:val="001072E0"/>
    <w:rsid w:val="00112B08"/>
    <w:rsid w:val="001170CE"/>
    <w:rsid w:val="00127BC5"/>
    <w:rsid w:val="001332F5"/>
    <w:rsid w:val="001542B0"/>
    <w:rsid w:val="001617D7"/>
    <w:rsid w:val="00171463"/>
    <w:rsid w:val="0018232C"/>
    <w:rsid w:val="0018635F"/>
    <w:rsid w:val="001B596C"/>
    <w:rsid w:val="001B5D54"/>
    <w:rsid w:val="001C07D5"/>
    <w:rsid w:val="001C4B8A"/>
    <w:rsid w:val="001C7FAA"/>
    <w:rsid w:val="001E569F"/>
    <w:rsid w:val="001F3900"/>
    <w:rsid w:val="001F5275"/>
    <w:rsid w:val="001F5A79"/>
    <w:rsid w:val="00202F28"/>
    <w:rsid w:val="00203BCB"/>
    <w:rsid w:val="00217F57"/>
    <w:rsid w:val="00236331"/>
    <w:rsid w:val="00236CF5"/>
    <w:rsid w:val="00237174"/>
    <w:rsid w:val="00261F56"/>
    <w:rsid w:val="002666E6"/>
    <w:rsid w:val="002A0B64"/>
    <w:rsid w:val="002A1868"/>
    <w:rsid w:val="002C02DF"/>
    <w:rsid w:val="002C5A93"/>
    <w:rsid w:val="002D2C9F"/>
    <w:rsid w:val="002D379D"/>
    <w:rsid w:val="002D7A04"/>
    <w:rsid w:val="002F2445"/>
    <w:rsid w:val="002F5A55"/>
    <w:rsid w:val="002F765C"/>
    <w:rsid w:val="003039DC"/>
    <w:rsid w:val="003234D6"/>
    <w:rsid w:val="00324FAC"/>
    <w:rsid w:val="00330DC1"/>
    <w:rsid w:val="00334935"/>
    <w:rsid w:val="00335520"/>
    <w:rsid w:val="0034285F"/>
    <w:rsid w:val="00342D34"/>
    <w:rsid w:val="00346061"/>
    <w:rsid w:val="0036180F"/>
    <w:rsid w:val="00365A95"/>
    <w:rsid w:val="00372F3E"/>
    <w:rsid w:val="003805AB"/>
    <w:rsid w:val="00390077"/>
    <w:rsid w:val="003904C0"/>
    <w:rsid w:val="00392708"/>
    <w:rsid w:val="003962AB"/>
    <w:rsid w:val="00396D8E"/>
    <w:rsid w:val="003C5454"/>
    <w:rsid w:val="003C5FEA"/>
    <w:rsid w:val="003D2756"/>
    <w:rsid w:val="003D4509"/>
    <w:rsid w:val="003D5E7C"/>
    <w:rsid w:val="003F0A96"/>
    <w:rsid w:val="003F4372"/>
    <w:rsid w:val="003F537B"/>
    <w:rsid w:val="00403C75"/>
    <w:rsid w:val="00426BC0"/>
    <w:rsid w:val="00430971"/>
    <w:rsid w:val="004317D8"/>
    <w:rsid w:val="0044168F"/>
    <w:rsid w:val="0044371D"/>
    <w:rsid w:val="00446B4A"/>
    <w:rsid w:val="004514B3"/>
    <w:rsid w:val="00457445"/>
    <w:rsid w:val="00481C1F"/>
    <w:rsid w:val="00490699"/>
    <w:rsid w:val="00495CC4"/>
    <w:rsid w:val="004A14C5"/>
    <w:rsid w:val="004A7AA5"/>
    <w:rsid w:val="004A7D77"/>
    <w:rsid w:val="004B0097"/>
    <w:rsid w:val="004B0D1E"/>
    <w:rsid w:val="00500D28"/>
    <w:rsid w:val="00501B9F"/>
    <w:rsid w:val="00515482"/>
    <w:rsid w:val="005307C3"/>
    <w:rsid w:val="00550EA9"/>
    <w:rsid w:val="00551F4D"/>
    <w:rsid w:val="005566C2"/>
    <w:rsid w:val="005658A7"/>
    <w:rsid w:val="00580BC1"/>
    <w:rsid w:val="00585F6F"/>
    <w:rsid w:val="00593578"/>
    <w:rsid w:val="00597470"/>
    <w:rsid w:val="005A12FD"/>
    <w:rsid w:val="005A5D1B"/>
    <w:rsid w:val="005A62DD"/>
    <w:rsid w:val="005B12D3"/>
    <w:rsid w:val="005B18C8"/>
    <w:rsid w:val="005B466F"/>
    <w:rsid w:val="005C3FD4"/>
    <w:rsid w:val="005C59FA"/>
    <w:rsid w:val="005C7363"/>
    <w:rsid w:val="005E5BC6"/>
    <w:rsid w:val="005F5A29"/>
    <w:rsid w:val="005F72E9"/>
    <w:rsid w:val="00603F7B"/>
    <w:rsid w:val="00611956"/>
    <w:rsid w:val="006131FE"/>
    <w:rsid w:val="00615224"/>
    <w:rsid w:val="006415B2"/>
    <w:rsid w:val="00657A3E"/>
    <w:rsid w:val="00674502"/>
    <w:rsid w:val="00681639"/>
    <w:rsid w:val="00690F63"/>
    <w:rsid w:val="00693D5A"/>
    <w:rsid w:val="006B4B4E"/>
    <w:rsid w:val="006B710A"/>
    <w:rsid w:val="006C1082"/>
    <w:rsid w:val="006C5E6D"/>
    <w:rsid w:val="006D70B8"/>
    <w:rsid w:val="006F7D24"/>
    <w:rsid w:val="007200A0"/>
    <w:rsid w:val="00725A86"/>
    <w:rsid w:val="00735812"/>
    <w:rsid w:val="00744F42"/>
    <w:rsid w:val="00756203"/>
    <w:rsid w:val="007749BA"/>
    <w:rsid w:val="00785CEF"/>
    <w:rsid w:val="007862A9"/>
    <w:rsid w:val="00787570"/>
    <w:rsid w:val="007B314D"/>
    <w:rsid w:val="007B693B"/>
    <w:rsid w:val="007B7685"/>
    <w:rsid w:val="007F7114"/>
    <w:rsid w:val="007F74F1"/>
    <w:rsid w:val="00810DC0"/>
    <w:rsid w:val="008311BA"/>
    <w:rsid w:val="008426A6"/>
    <w:rsid w:val="008518BE"/>
    <w:rsid w:val="00853A5F"/>
    <w:rsid w:val="00862348"/>
    <w:rsid w:val="00892AF3"/>
    <w:rsid w:val="0089585B"/>
    <w:rsid w:val="008A1602"/>
    <w:rsid w:val="008A5126"/>
    <w:rsid w:val="008B17E5"/>
    <w:rsid w:val="008B1DFF"/>
    <w:rsid w:val="008D4B6A"/>
    <w:rsid w:val="008E2B44"/>
    <w:rsid w:val="0090433D"/>
    <w:rsid w:val="00905F1B"/>
    <w:rsid w:val="00906754"/>
    <w:rsid w:val="00921CA5"/>
    <w:rsid w:val="00953C4B"/>
    <w:rsid w:val="00956CE4"/>
    <w:rsid w:val="00956E43"/>
    <w:rsid w:val="00965B34"/>
    <w:rsid w:val="009665FB"/>
    <w:rsid w:val="009708F7"/>
    <w:rsid w:val="009715B3"/>
    <w:rsid w:val="00973F7F"/>
    <w:rsid w:val="00976E05"/>
    <w:rsid w:val="009B7C1B"/>
    <w:rsid w:val="009C61F7"/>
    <w:rsid w:val="009E66CC"/>
    <w:rsid w:val="009F0DC8"/>
    <w:rsid w:val="009F4CB8"/>
    <w:rsid w:val="00A17A88"/>
    <w:rsid w:val="00A26445"/>
    <w:rsid w:val="00A30539"/>
    <w:rsid w:val="00A33A2A"/>
    <w:rsid w:val="00A56FAB"/>
    <w:rsid w:val="00A625FB"/>
    <w:rsid w:val="00A71670"/>
    <w:rsid w:val="00A73B53"/>
    <w:rsid w:val="00A76951"/>
    <w:rsid w:val="00AA28FB"/>
    <w:rsid w:val="00AB4737"/>
    <w:rsid w:val="00AB4E51"/>
    <w:rsid w:val="00AC1C7E"/>
    <w:rsid w:val="00AC749C"/>
    <w:rsid w:val="00AD528A"/>
    <w:rsid w:val="00AD6DE4"/>
    <w:rsid w:val="00AF33F9"/>
    <w:rsid w:val="00AF45EB"/>
    <w:rsid w:val="00B0470C"/>
    <w:rsid w:val="00B07BCE"/>
    <w:rsid w:val="00B12052"/>
    <w:rsid w:val="00B13B0A"/>
    <w:rsid w:val="00B157D1"/>
    <w:rsid w:val="00B15C6B"/>
    <w:rsid w:val="00B17CD6"/>
    <w:rsid w:val="00B24311"/>
    <w:rsid w:val="00B246B4"/>
    <w:rsid w:val="00B27D5B"/>
    <w:rsid w:val="00B36F8C"/>
    <w:rsid w:val="00B37D45"/>
    <w:rsid w:val="00B44F0B"/>
    <w:rsid w:val="00B654B3"/>
    <w:rsid w:val="00B656DD"/>
    <w:rsid w:val="00B658A5"/>
    <w:rsid w:val="00B6780F"/>
    <w:rsid w:val="00B70209"/>
    <w:rsid w:val="00B70FCA"/>
    <w:rsid w:val="00B71131"/>
    <w:rsid w:val="00B80D34"/>
    <w:rsid w:val="00B92FA8"/>
    <w:rsid w:val="00BB4672"/>
    <w:rsid w:val="00BB6D1B"/>
    <w:rsid w:val="00BC621C"/>
    <w:rsid w:val="00BD052C"/>
    <w:rsid w:val="00BD42C9"/>
    <w:rsid w:val="00BD763A"/>
    <w:rsid w:val="00BE3AD6"/>
    <w:rsid w:val="00BE7D43"/>
    <w:rsid w:val="00BE7D76"/>
    <w:rsid w:val="00BF12D2"/>
    <w:rsid w:val="00BF1539"/>
    <w:rsid w:val="00BF221A"/>
    <w:rsid w:val="00BF38FA"/>
    <w:rsid w:val="00C037F4"/>
    <w:rsid w:val="00C056C1"/>
    <w:rsid w:val="00C17E36"/>
    <w:rsid w:val="00C225B8"/>
    <w:rsid w:val="00C45608"/>
    <w:rsid w:val="00C56532"/>
    <w:rsid w:val="00C60242"/>
    <w:rsid w:val="00C72A8D"/>
    <w:rsid w:val="00C743F5"/>
    <w:rsid w:val="00C80320"/>
    <w:rsid w:val="00C86D9F"/>
    <w:rsid w:val="00C90610"/>
    <w:rsid w:val="00C915B8"/>
    <w:rsid w:val="00CA64BC"/>
    <w:rsid w:val="00CB7977"/>
    <w:rsid w:val="00CC3F29"/>
    <w:rsid w:val="00CC4502"/>
    <w:rsid w:val="00CD76FB"/>
    <w:rsid w:val="00CE2EFC"/>
    <w:rsid w:val="00CE330F"/>
    <w:rsid w:val="00CF357B"/>
    <w:rsid w:val="00CF3739"/>
    <w:rsid w:val="00CF550A"/>
    <w:rsid w:val="00D01F4A"/>
    <w:rsid w:val="00D24F03"/>
    <w:rsid w:val="00D67491"/>
    <w:rsid w:val="00D96443"/>
    <w:rsid w:val="00D96836"/>
    <w:rsid w:val="00DA5E7B"/>
    <w:rsid w:val="00DD1495"/>
    <w:rsid w:val="00DD3134"/>
    <w:rsid w:val="00DD40EA"/>
    <w:rsid w:val="00DD6BEF"/>
    <w:rsid w:val="00DF2C00"/>
    <w:rsid w:val="00DF53B0"/>
    <w:rsid w:val="00E01C7C"/>
    <w:rsid w:val="00E03A8B"/>
    <w:rsid w:val="00E24ECD"/>
    <w:rsid w:val="00E3346E"/>
    <w:rsid w:val="00E43228"/>
    <w:rsid w:val="00E50742"/>
    <w:rsid w:val="00E5220F"/>
    <w:rsid w:val="00E53681"/>
    <w:rsid w:val="00E5505D"/>
    <w:rsid w:val="00E60752"/>
    <w:rsid w:val="00E76C2A"/>
    <w:rsid w:val="00E778D0"/>
    <w:rsid w:val="00E83BF0"/>
    <w:rsid w:val="00E862F4"/>
    <w:rsid w:val="00EB3ADF"/>
    <w:rsid w:val="00EC1BE3"/>
    <w:rsid w:val="00EC52F5"/>
    <w:rsid w:val="00ED27B0"/>
    <w:rsid w:val="00ED756C"/>
    <w:rsid w:val="00EE398B"/>
    <w:rsid w:val="00EE622D"/>
    <w:rsid w:val="00EF40C5"/>
    <w:rsid w:val="00F04C75"/>
    <w:rsid w:val="00F077C5"/>
    <w:rsid w:val="00F12DC8"/>
    <w:rsid w:val="00F25DB2"/>
    <w:rsid w:val="00F25EB0"/>
    <w:rsid w:val="00F33E71"/>
    <w:rsid w:val="00F36880"/>
    <w:rsid w:val="00F540E5"/>
    <w:rsid w:val="00F61701"/>
    <w:rsid w:val="00F6325D"/>
    <w:rsid w:val="00FB2682"/>
    <w:rsid w:val="00FC5146"/>
    <w:rsid w:val="00FE3B4C"/>
    <w:rsid w:val="26045D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656C83"/>
  <w14:defaultImageDpi w14:val="300"/>
  <w15:chartTrackingRefBased/>
  <w15:docId w15:val="{2AFFFB87-10B4-4A07-AEE5-F5E963BD3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B8A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qFormat/>
    <w:rsid w:val="00EE622D"/>
    <w:pPr>
      <w:keepNext/>
      <w:widowControl w:val="0"/>
      <w:spacing w:line="360" w:lineRule="auto"/>
      <w:jc w:val="both"/>
      <w:outlineLvl w:val="0"/>
    </w:pPr>
    <w:rPr>
      <w:rFonts w:ascii="Times New Roman" w:eastAsia="ＭＳ 明朝" w:hAnsi="Times New Roman" w:cs="Times New Roman"/>
      <w:b/>
      <w:kern w:val="2"/>
    </w:rPr>
  </w:style>
  <w:style w:type="paragraph" w:styleId="2">
    <w:name w:val="heading 2"/>
    <w:basedOn w:val="a"/>
    <w:next w:val="a"/>
    <w:link w:val="20"/>
    <w:qFormat/>
    <w:rsid w:val="00EE622D"/>
    <w:pPr>
      <w:keepNext/>
      <w:shd w:val="clear" w:color="auto" w:fill="FFFFFF"/>
      <w:spacing w:after="96" w:line="360" w:lineRule="auto"/>
      <w:jc w:val="both"/>
      <w:outlineLvl w:val="1"/>
    </w:pPr>
    <w:rPr>
      <w:rFonts w:ascii="Times New Roman" w:hAnsi="Times New Roman" w:cs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EE622D"/>
    <w:rPr>
      <w:rFonts w:ascii="Times New Roman" w:eastAsia="ＭＳ 明朝" w:hAnsi="Times New Roman" w:cs="Times New Roman"/>
      <w:b/>
    </w:rPr>
  </w:style>
  <w:style w:type="character" w:customStyle="1" w:styleId="20">
    <w:name w:val="見出し 2 (文字)"/>
    <w:link w:val="2"/>
    <w:rsid w:val="00EE622D"/>
    <w:rPr>
      <w:rFonts w:ascii="Times New Roman" w:eastAsia="ＭＳ Ｐゴシック" w:hAnsi="Times New Roman" w:cs="Times New Roman"/>
      <w:b/>
      <w:kern w:val="0"/>
      <w:shd w:val="clear" w:color="auto" w:fill="FFFFFF"/>
    </w:rPr>
  </w:style>
  <w:style w:type="paragraph" w:styleId="a3">
    <w:name w:val="footer"/>
    <w:basedOn w:val="a"/>
    <w:link w:val="a4"/>
    <w:uiPriority w:val="99"/>
    <w:semiHidden/>
    <w:unhideWhenUsed/>
    <w:rsid w:val="00EE622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</w:rPr>
  </w:style>
  <w:style w:type="character" w:customStyle="1" w:styleId="a4">
    <w:name w:val="フッター (文字)"/>
    <w:link w:val="a3"/>
    <w:uiPriority w:val="99"/>
    <w:semiHidden/>
    <w:rsid w:val="00EE622D"/>
    <w:rPr>
      <w:rFonts w:ascii="Century" w:eastAsia="ＭＳ 明朝" w:hAnsi="Century" w:cs="Times New Roman"/>
    </w:rPr>
  </w:style>
  <w:style w:type="character" w:styleId="a5">
    <w:name w:val="page number"/>
    <w:basedOn w:val="a0"/>
    <w:semiHidden/>
    <w:unhideWhenUsed/>
    <w:rsid w:val="00EE622D"/>
  </w:style>
  <w:style w:type="character" w:customStyle="1" w:styleId="HeaderChar">
    <w:name w:val="Header Char"/>
    <w:semiHidden/>
    <w:rsid w:val="00EE622D"/>
    <w:rPr>
      <w:rFonts w:ascii="Century" w:eastAsia="ＭＳ 明朝" w:hAnsi="Century" w:cs="Times New Roman"/>
      <w:kern w:val="2"/>
      <w:sz w:val="21"/>
      <w:szCs w:val="22"/>
    </w:rPr>
  </w:style>
  <w:style w:type="paragraph" w:styleId="a6">
    <w:name w:val="header"/>
    <w:basedOn w:val="a"/>
    <w:link w:val="a7"/>
    <w:semiHidden/>
    <w:unhideWhenUsed/>
    <w:rsid w:val="00EE622D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7">
    <w:name w:val="ヘッダー (文字)"/>
    <w:link w:val="a6"/>
    <w:semiHidden/>
    <w:rsid w:val="00EE622D"/>
    <w:rPr>
      <w:rFonts w:ascii="Century" w:eastAsia="ＭＳ 明朝" w:hAnsi="Century" w:cs="Times New Roman"/>
      <w:sz w:val="21"/>
      <w:szCs w:val="22"/>
    </w:rPr>
  </w:style>
  <w:style w:type="character" w:styleId="a8">
    <w:name w:val="Hyperlink"/>
    <w:unhideWhenUsed/>
    <w:rsid w:val="00EE622D"/>
    <w:rPr>
      <w:color w:val="0000FF"/>
      <w:u w:val="single"/>
    </w:rPr>
  </w:style>
  <w:style w:type="character" w:styleId="a9">
    <w:name w:val="Emphasis"/>
    <w:qFormat/>
    <w:rsid w:val="00EE622D"/>
    <w:rPr>
      <w:i/>
      <w:iCs/>
    </w:rPr>
  </w:style>
  <w:style w:type="character" w:styleId="aa">
    <w:name w:val="Strong"/>
    <w:qFormat/>
    <w:rsid w:val="00EE622D"/>
    <w:rPr>
      <w:b/>
      <w:bCs/>
    </w:rPr>
  </w:style>
  <w:style w:type="paragraph" w:styleId="ab">
    <w:name w:val="Body Text"/>
    <w:basedOn w:val="a"/>
    <w:link w:val="ac"/>
    <w:rsid w:val="00EE622D"/>
    <w:pPr>
      <w:widowControl w:val="0"/>
      <w:spacing w:line="360" w:lineRule="auto"/>
      <w:jc w:val="both"/>
    </w:pPr>
    <w:rPr>
      <w:rFonts w:ascii="Times New Roman" w:eastAsia="ＭＳ 明朝" w:hAnsi="Times New Roman" w:cs="Times New Roman"/>
      <w:kern w:val="2"/>
      <w:u w:val="single"/>
    </w:rPr>
  </w:style>
  <w:style w:type="character" w:customStyle="1" w:styleId="ac">
    <w:name w:val="本文 (文字)"/>
    <w:link w:val="ab"/>
    <w:rsid w:val="00EE622D"/>
    <w:rPr>
      <w:rFonts w:ascii="Times New Roman" w:eastAsia="ＭＳ 明朝" w:hAnsi="Times New Roman" w:cs="Times New Roman"/>
      <w:u w:val="single"/>
    </w:rPr>
  </w:style>
  <w:style w:type="character" w:styleId="ad">
    <w:name w:val="FollowedHyperlink"/>
    <w:rsid w:val="00EE622D"/>
    <w:rPr>
      <w:color w:val="800080"/>
      <w:u w:val="single"/>
    </w:rPr>
  </w:style>
  <w:style w:type="character" w:customStyle="1" w:styleId="ae">
    <w:name w:val="吹き出し (文字)"/>
    <w:link w:val="af"/>
    <w:semiHidden/>
    <w:rsid w:val="00EE622D"/>
    <w:rPr>
      <w:rFonts w:ascii="ヒラギノ角ゴ ProN W3" w:eastAsia="ヒラギノ角ゴ ProN W3" w:hAnsi="Century" w:cs="Times New Roman"/>
      <w:sz w:val="18"/>
      <w:szCs w:val="18"/>
    </w:rPr>
  </w:style>
  <w:style w:type="paragraph" w:styleId="af">
    <w:name w:val="Balloon Text"/>
    <w:basedOn w:val="a"/>
    <w:link w:val="ae"/>
    <w:semiHidden/>
    <w:unhideWhenUsed/>
    <w:rsid w:val="00EE622D"/>
    <w:pPr>
      <w:widowControl w:val="0"/>
      <w:jc w:val="both"/>
    </w:pPr>
    <w:rPr>
      <w:rFonts w:ascii="ヒラギノ角ゴ ProN W3" w:eastAsia="ヒラギノ角ゴ ProN W3" w:hAnsi="Century" w:cs="Times New Roman"/>
      <w:kern w:val="2"/>
      <w:sz w:val="18"/>
      <w:szCs w:val="18"/>
    </w:rPr>
  </w:style>
  <w:style w:type="character" w:customStyle="1" w:styleId="highlight">
    <w:name w:val="highlight"/>
    <w:rsid w:val="0010408A"/>
  </w:style>
  <w:style w:type="character" w:customStyle="1" w:styleId="name">
    <w:name w:val="name"/>
    <w:basedOn w:val="a0"/>
    <w:rsid w:val="0010408A"/>
  </w:style>
  <w:style w:type="character" w:customStyle="1" w:styleId="contrib-degrees">
    <w:name w:val="contrib-degrees"/>
    <w:basedOn w:val="a0"/>
    <w:rsid w:val="0010408A"/>
  </w:style>
  <w:style w:type="paragraph" w:customStyle="1" w:styleId="11">
    <w:name w:val="表題1"/>
    <w:basedOn w:val="a"/>
    <w:rsid w:val="0010408A"/>
    <w:pPr>
      <w:spacing w:before="100" w:beforeAutospacing="1" w:after="100" w:afterAutospacing="1"/>
    </w:pPr>
  </w:style>
  <w:style w:type="character" w:customStyle="1" w:styleId="jrnl">
    <w:name w:val="jrnl"/>
    <w:basedOn w:val="a0"/>
    <w:rsid w:val="0010408A"/>
  </w:style>
  <w:style w:type="paragraph" w:customStyle="1" w:styleId="title1">
    <w:name w:val="title1"/>
    <w:basedOn w:val="a"/>
    <w:rsid w:val="0010408A"/>
    <w:rPr>
      <w:sz w:val="27"/>
      <w:szCs w:val="27"/>
    </w:rPr>
  </w:style>
  <w:style w:type="paragraph" w:customStyle="1" w:styleId="articledoi">
    <w:name w:val="article_doi"/>
    <w:basedOn w:val="a"/>
    <w:rsid w:val="0010408A"/>
    <w:pPr>
      <w:spacing w:before="192" w:after="192"/>
    </w:pPr>
  </w:style>
  <w:style w:type="paragraph" w:customStyle="1" w:styleId="note">
    <w:name w:val="note"/>
    <w:basedOn w:val="a"/>
    <w:rsid w:val="0010408A"/>
    <w:pPr>
      <w:spacing w:before="100" w:beforeAutospacing="1" w:after="100" w:afterAutospacing="1"/>
    </w:pPr>
    <w:rPr>
      <w:sz w:val="11"/>
      <w:szCs w:val="11"/>
    </w:rPr>
  </w:style>
  <w:style w:type="paragraph" w:styleId="Web">
    <w:name w:val="Normal (Web)"/>
    <w:basedOn w:val="a"/>
    <w:uiPriority w:val="99"/>
    <w:semiHidden/>
    <w:unhideWhenUsed/>
    <w:rsid w:val="00365A95"/>
    <w:pPr>
      <w:spacing w:before="100" w:beforeAutospacing="1" w:after="100" w:afterAutospacing="1"/>
    </w:pPr>
  </w:style>
  <w:style w:type="character" w:styleId="af0">
    <w:name w:val="Unresolved Mention"/>
    <w:uiPriority w:val="99"/>
    <w:semiHidden/>
    <w:unhideWhenUsed/>
    <w:rsid w:val="00BF221A"/>
    <w:rPr>
      <w:color w:val="605E5C"/>
      <w:shd w:val="clear" w:color="auto" w:fill="E1DFDD"/>
    </w:rPr>
  </w:style>
  <w:style w:type="character" w:customStyle="1" w:styleId="docsum-authors">
    <w:name w:val="docsum-authors"/>
    <w:rsid w:val="007749BA"/>
  </w:style>
  <w:style w:type="character" w:customStyle="1" w:styleId="docsum-journal-citation">
    <w:name w:val="docsum-journal-citation"/>
    <w:rsid w:val="007749BA"/>
  </w:style>
  <w:style w:type="character" w:styleId="af1">
    <w:name w:val="annotation reference"/>
    <w:uiPriority w:val="99"/>
    <w:semiHidden/>
    <w:unhideWhenUsed/>
    <w:rsid w:val="00EF40C5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EF40C5"/>
    <w:pPr>
      <w:widowControl w:val="0"/>
      <w:jc w:val="both"/>
    </w:pPr>
    <w:rPr>
      <w:rFonts w:ascii="Century" w:eastAsia="ＭＳ 明朝" w:hAnsi="Century" w:cs="Times New Roman"/>
      <w:kern w:val="2"/>
      <w:sz w:val="20"/>
      <w:szCs w:val="20"/>
    </w:rPr>
  </w:style>
  <w:style w:type="character" w:customStyle="1" w:styleId="af3">
    <w:name w:val="コメント文字列 (文字)"/>
    <w:link w:val="af2"/>
    <w:uiPriority w:val="99"/>
    <w:rsid w:val="00EF40C5"/>
    <w:rPr>
      <w:kern w:val="2"/>
      <w:lang w:eastAsia="ja-JP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EF40C5"/>
    <w:rPr>
      <w:b/>
      <w:bCs/>
    </w:rPr>
  </w:style>
  <w:style w:type="character" w:customStyle="1" w:styleId="af5">
    <w:name w:val="コメント内容 (文字)"/>
    <w:link w:val="af4"/>
    <w:uiPriority w:val="99"/>
    <w:semiHidden/>
    <w:rsid w:val="00EF40C5"/>
    <w:rPr>
      <w:b/>
      <w:bCs/>
      <w:kern w:val="2"/>
      <w:lang w:eastAsia="ja-JP"/>
    </w:rPr>
  </w:style>
  <w:style w:type="paragraph" w:styleId="af6">
    <w:name w:val="Revision"/>
    <w:hidden/>
    <w:uiPriority w:val="71"/>
    <w:rsid w:val="00072128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4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7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3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3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4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3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7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5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4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4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4E19D8-26F1-594B-A1D5-3B74942B9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227</Characters>
  <Application>Microsoft Office Word</Application>
  <DocSecurity>0</DocSecurity>
  <Lines>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Miyamoto</dc:creator>
  <cp:keywords/>
  <cp:lastModifiedBy>智章 森</cp:lastModifiedBy>
  <cp:revision>2</cp:revision>
  <dcterms:created xsi:type="dcterms:W3CDTF">2021-10-25T21:14:00Z</dcterms:created>
  <dcterms:modified xsi:type="dcterms:W3CDTF">2021-10-25T21:14:00Z</dcterms:modified>
</cp:coreProperties>
</file>